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361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1 Table. 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SLC12A3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mutations identified in 39 Chinese patients with Gitelman syndrome</w:t>
      </w:r>
    </w:p>
    <w:tbl>
      <w:tblPr>
        <w:tblW w:w="133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9"/>
        <w:gridCol w:w="851"/>
        <w:gridCol w:w="709"/>
        <w:gridCol w:w="850"/>
        <w:gridCol w:w="2835"/>
        <w:gridCol w:w="992"/>
        <w:gridCol w:w="1909"/>
        <w:gridCol w:w="4372"/>
      </w:tblGrid>
      <w:tr>
        <w:trPr>
          <w:trHeight w:val="23" w:hRule="atLeast"/>
        </w:trPr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atient NO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age (y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osition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Nucleotide chang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Homo/Het/CoHet</w:t>
            </w:r>
          </w:p>
        </w:tc>
        <w:tc>
          <w:tcPr>
            <w:tcW w:w="1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Predicted protein change</w:t>
            </w:r>
          </w:p>
        </w:tc>
        <w:tc>
          <w:tcPr>
            <w:tcW w:w="4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23" w:hRule="atLeast"/>
        </w:trPr>
        <w:tc>
          <w:tcPr>
            <w:tcW w:w="13347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mozygous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=5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0" w:name="_Hlk484952402"/>
            <w:bookmarkStart w:id="1" w:name="OLE_LINK6"/>
            <w:bookmarkStart w:id="2" w:name="OLE_LINK5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456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mo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486Asn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mon DB. Nat Genet. 1996;12(1):24-30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79C&gt;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mo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60Met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ki N. Nephrol Dial Transplant. 2004;19(7):1761-6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79C&gt;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mo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60Met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ki N. Nephrol Dial Transplant. 2004;19(7):1761-6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79C&gt;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mo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60Met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ki N. Nephrol Dial Transplant. 2004;19(7):1761-6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964 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mo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655His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mon DB. Nat Genet. 1996;12(1):24-30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48 C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omo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16X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Jiang L. Endocr Pract, 2015, 21(9): 1017-25. 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602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201Asp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Jiang L. Endocr Pract, 2015, 21(9): 1017-25. 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391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u131Lys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Jiang L. Endocr Pract, 2015, 21(9): 1017-25. </w:t>
            </w:r>
          </w:p>
        </w:tc>
      </w:tr>
      <w:tr>
        <w:trPr>
          <w:trHeight w:val="23" w:hRule="atLeast"/>
        </w:trPr>
        <w:tc>
          <w:tcPr>
            <w:tcW w:w="13347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mpound Heterozygous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=22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644T&gt;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215Pro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" w:name="OLE_LINK4"/>
            <w:bookmarkStart w:id="4" w:name="OLE_LINK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mmink</w:t>
            </w:r>
            <w:bookmarkEnd w:id="4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 Kidney Int. 1998;54(3):720-30.</w:t>
            </w:r>
            <w:bookmarkEnd w:id="3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2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532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p844X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in SH. J Clin Endocrinol Metab. 2005;90(5):2500-7. 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315 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439Ser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stroianni N. Am J Hum Genet. 1996;59(5):1019-26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844 C&gt;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615Leu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z DN. Kidney Int. 2001;59(2):710-7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452 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p151X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Jiang L. Endocr Pract, 2015, 21(9): 1017-25. 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2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398 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800Arg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Jiang L. Endocr Pract, 2015, 21(9): 1017-25. 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108 G&gt;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la370Pro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Jiang L. Endocr Pract, 2015, 21(9): 1017-25. 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2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 2454_2461delCAAGGC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9frameshift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Jiang L. Endocr Pract, 2015, 21(9): 1017-25. 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738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913Gln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seng M H. J Clin Endocrinol Metab, 2012, 97(8): E1478-82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cs="Symbol" w:ascii="Symbol" w:hAnsi="Symbol"/>
                <w:color w:val="000000"/>
                <w:kern w:val="0"/>
                <w:sz w:val="18"/>
                <w:szCs w:val="18"/>
                <w:vertAlign w:val="superscript"/>
              </w:rPr>
              <w:t>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486-490delTACGGins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2frameshift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n L. Nephrology (Carlton). 2009;14(1):52-8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288 T&gt;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ys430Gly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bookmarkStart w:id="5" w:name="OLE_LINK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Shao L. Nephron Physiol. 2008;108(3):29-36. </w:t>
            </w:r>
            <w:bookmarkEnd w:id="5"/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975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659Met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Yuan T, et al. Endocr Connect, 2017. DOI: 10.1530/ec-17-0014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283 C&gt;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428Ile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Jiang L. Endocr Pract, 2015, 21(9): 1017-25. 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456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486Asn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mon. Nat Genet. 1996;12(1):24-30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2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877_2878del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959fs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Lin. Am J Kidney Dis, 2004, 43(2): 304-12. 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587G&gt;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196Val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o L. Nephron Physiol. 2008;108(3):29-36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79C&gt;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.Thr60Met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Maki N. Nephrol Dial Transplant. 2004;19(7):1761-6. 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1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602 A&gt;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534Lys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48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83Gln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rgas-Poussou R. J Am Soc Nephrol. 2011;22(4):693-703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2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782C&gt;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928Cys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mmink. Kidney Int. 1998;54(3):720-30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456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486Asn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mon DB. Nat Genet. 1996;12(1):24-30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806 ins TTGGCGTGGTCTCGGTC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9 ins IGVVSV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jima T. Endocr J. 2002;49(1):91-6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456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486Asn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mon DB. Nat Genet. 1996;12(1):24-30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195 C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399Cys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z DN,. Kidney Int. 2001;59(2):710-7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2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927 C&gt;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976Phe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ang HR. Kidney Int. 2006;70(4):813-7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029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677Met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yren ML. Hum Mutat. 2002;20(1):78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506-1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lice defect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uladze N. J Am Soc Nephrol. 1998;9(5):819-26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496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170Gln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Jiang L. Endocr Pract, 2015, 21(9): 1017-25. 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09A&gt;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yr70Cys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Jiang L. Endocr Pract, 2015, 21(9): 1017-25. 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2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581C&gt;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861Cys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mmink. Kidney Int. 1998;54(3):720-30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098C&gt;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700Val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Jiang L. Endocr Pract, 2015, 21(9): 1017-25. 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738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913Gln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seng M H. J Clin Endocrinol Metab, 2012, 97(8): E1478-82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946 C&gt;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649Met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 W. Nat Genet. 2008;40(5):592-9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909 C&gt;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s637Tyr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2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782C&gt;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928Cys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mmink. Kidney Int. 1998;54(3):720-30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  <w:t>c.1924C&gt;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642Cys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z DN. Kidney Int. 2001;59(2):710-7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077 C&gt;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359Lys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n L. Nephrology (Carlton). 2009;14(1):52-8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850 A&gt;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n617Arg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315 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y439Ser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stroianni N. Am J Hum Genet. 1996;59(5):1019-26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924C&gt;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642Cys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6" w:name="OLE_LINK2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z DN. Kidney Int. 2001;59(2):710-7.</w:t>
            </w:r>
            <w:bookmarkEnd w:id="6"/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2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582 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861His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oi N. Endocrine. 2007;31(2):149-53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698 C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566Lys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ang L. Am J Nephrol, 2014, 39(4): 357-366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539C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180Lys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nkawa T. J Am Soc Nephrol. 2000;11(1):65-70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79C&gt;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r60Met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ki N. Nephrol Dial Transplant. 2004;19(7):1761-6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815T&gt;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u272Pro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i W. Nat Genet. 2008;40(5):592-9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ntron7/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Exo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965-1_976delinsACCGAAAATTT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plice defect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Qin L. Nephrology (Carlton). 2009;14(1):52-8</w:t>
            </w:r>
          </w:p>
        </w:tc>
      </w:tr>
      <w:tr>
        <w:trPr>
          <w:trHeight w:val="23" w:hRule="atLeast"/>
        </w:trPr>
        <w:tc>
          <w:tcPr>
            <w:tcW w:w="13347" w:type="dxa"/>
            <w:gridSpan w:val="8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erozygous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=12</w:t>
            </w: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844 C&gt;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615Leu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ruz DN. Kidney Int. 2001;59(2):710-7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456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486Asn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mon DB. Nat Genet. 1996;12(1):24-30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698 C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n566Lys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Jiang L. Am J Nephrol, 2014, 39(4): 357-366. 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456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486Asn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mon DB. Nat Genet. 1996;12(1):24-30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1964G&gt;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655Leu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mon DB. Nat Genet. 1996;12(1):24-30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738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913Gln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seng M H. J Clin Endocrinol Metab, 2012, 97(8): E1478-82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2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738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913Gln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seng M H. J Clin Endocrinol Metab, 2012, 97(8): E1478-82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2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782C&gt;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928Cys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mmink. Kidney Int. 1998;54(3):720-30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456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486Asn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mon DB. Nat Genet. 1996;12(1):24-30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2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2782C&gt;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rg928Cys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mmink. Kidney Int. 1998;54(3):720-30.</w:t>
            </w:r>
          </w:p>
        </w:tc>
      </w:tr>
      <w:tr>
        <w:trPr>
          <w:trHeight w:val="23" w:hRule="atLeast"/>
        </w:trPr>
        <w:tc>
          <w:tcPr>
            <w:tcW w:w="8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1456G&gt;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190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p486Asn</w:t>
            </w:r>
          </w:p>
        </w:tc>
        <w:tc>
          <w:tcPr>
            <w:tcW w:w="43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imon DB. Nat Genet. 1996;12(1):24-30.</w:t>
            </w:r>
          </w:p>
        </w:tc>
      </w:tr>
      <w:tr>
        <w:trPr>
          <w:trHeight w:val="23" w:hRule="atLeast"/>
        </w:trPr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xon 6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.806 ins TTGGCGTGGTCTCGGTC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t</w:t>
            </w:r>
          </w:p>
        </w:tc>
        <w:tc>
          <w:tcPr>
            <w:tcW w:w="1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9 ins IGVVSV</w:t>
            </w:r>
          </w:p>
        </w:tc>
        <w:tc>
          <w:tcPr>
            <w:tcW w:w="4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ajima T. Endocr J. 2002;49(1):91-6.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Abbreviations and note: M: male; F: female; del: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deletion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; ins: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insertion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CoHe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: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compound heterozygous; Het, heterozygous; Homo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: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homozygous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GenBank accession number NM_000339.2 is used as a reference sequence.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*Reported in Jiang L, et al. Endocr Pract, 2015, 21(9): 1017-25.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#Reported in Yuan T, et al. Endocr Connect, 2017. DOI: 10.1530/ec-17-0014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>$Reported in Jiang L, et al. Am J Nephrol, 2014, 39(4): 357-366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5T16:16:00Z</dcterms:created>
  <dc:creator>DELL</dc:creator>
  <dc:description/>
  <cp:keywords/>
  <dc:language>en-US</dc:language>
  <cp:lastModifiedBy>PXY</cp:lastModifiedBy>
  <dcterms:modified xsi:type="dcterms:W3CDTF">2017-06-25T16:18:00Z</dcterms:modified>
  <cp:revision>3</cp:revision>
  <dc:subject/>
  <dc:title/>
</cp:coreProperties>
</file>